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6147A" w14:textId="1CE788BE" w:rsidR="00951250" w:rsidRDefault="00450285" w:rsidP="00951250">
      <w:pPr>
        <w:spacing w:line="480" w:lineRule="auto"/>
      </w:pPr>
      <w:r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Pr="001A2129">
        <w:rPr>
          <w:rFonts w:ascii="Times New Roman" w:hAnsi="Times New Roman" w:cs="Times New Roman"/>
          <w:bCs/>
          <w:sz w:val="20"/>
          <w:szCs w:val="20"/>
        </w:rPr>
        <w:t>Managed honey bee colony numbers in 1</w:t>
      </w:r>
      <w:r w:rsidR="006C4528" w:rsidRPr="001A2129">
        <w:rPr>
          <w:rFonts w:ascii="Times New Roman" w:hAnsi="Times New Roman" w:cs="Times New Roman"/>
          <w:bCs/>
          <w:sz w:val="20"/>
          <w:szCs w:val="20"/>
        </w:rPr>
        <w:t>1</w:t>
      </w:r>
      <w:r w:rsidR="00D9355B">
        <w:rPr>
          <w:rFonts w:ascii="Times New Roman" w:hAnsi="Times New Roman" w:cs="Times New Roman"/>
          <w:bCs/>
          <w:sz w:val="20"/>
          <w:szCs w:val="20"/>
        </w:rPr>
        <w:t>7</w:t>
      </w:r>
      <w:r w:rsidRPr="001A2129">
        <w:rPr>
          <w:rFonts w:ascii="Times New Roman" w:hAnsi="Times New Roman" w:cs="Times New Roman"/>
          <w:bCs/>
          <w:sz w:val="20"/>
          <w:szCs w:val="20"/>
        </w:rPr>
        <w:t xml:space="preserve"> countries were FAO </w:t>
      </w:r>
      <w:r w:rsidR="006C4528" w:rsidRPr="001A2129">
        <w:rPr>
          <w:rFonts w:ascii="Times New Roman" w:hAnsi="Times New Roman" w:cs="Times New Roman"/>
          <w:bCs/>
          <w:sz w:val="20"/>
          <w:szCs w:val="20"/>
        </w:rPr>
        <w:t>data on managed colonies</w:t>
      </w:r>
      <w:r w:rsidRPr="001A2129">
        <w:rPr>
          <w:rFonts w:ascii="Times New Roman" w:hAnsi="Times New Roman" w:cs="Times New Roman"/>
          <w:bCs/>
          <w:sz w:val="20"/>
          <w:szCs w:val="20"/>
        </w:rPr>
        <w:t xml:space="preserve"> are available</w:t>
      </w:r>
      <w:r w:rsidR="00951250" w:rsidRPr="001A2129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951250">
        <w:rPr>
          <w:rFonts w:ascii="Times New Roman" w:hAnsi="Times New Roman" w:cs="Times New Roman"/>
          <w:sz w:val="20"/>
          <w:szCs w:val="20"/>
        </w:rPr>
        <w:t xml:space="preserve">Managed colony numbers are the most recently reported by the FAO (mostly from 2021). </w:t>
      </w:r>
    </w:p>
    <w:tbl>
      <w:tblPr>
        <w:tblpPr w:leftFromText="181" w:rightFromText="181" w:vertAnchor="text" w:tblpXSpec="center" w:tblpY="28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85"/>
        <w:gridCol w:w="1838"/>
        <w:gridCol w:w="1696"/>
        <w:gridCol w:w="554"/>
        <w:gridCol w:w="1359"/>
      </w:tblGrid>
      <w:tr w:rsidR="00450285" w:rsidRPr="00226FB7" w14:paraId="16D875EA" w14:textId="77777777" w:rsidTr="00335C65">
        <w:trPr>
          <w:trHeight w:val="300"/>
        </w:trPr>
        <w:tc>
          <w:tcPr>
            <w:tcW w:w="13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0B5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399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0AA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 managed colonie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913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13A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O description</w:t>
            </w:r>
          </w:p>
        </w:tc>
      </w:tr>
      <w:tr w:rsidR="00450285" w:rsidRPr="00226FB7" w14:paraId="345CBBBD" w14:textId="77777777" w:rsidTr="00335C65">
        <w:trPr>
          <w:trHeight w:val="300"/>
        </w:trPr>
        <w:tc>
          <w:tcPr>
            <w:tcW w:w="13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4B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B90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lgeria</w:t>
            </w:r>
          </w:p>
        </w:tc>
        <w:tc>
          <w:tcPr>
            <w:tcW w:w="16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45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26,470</w:t>
            </w:r>
          </w:p>
        </w:tc>
        <w:tc>
          <w:tcPr>
            <w:tcW w:w="5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54F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33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7BD5A51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FC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35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ngol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D6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187,2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E57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04A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69D496B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FA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E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urund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75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9,3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91E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259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33A514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FF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F59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amero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A02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14,3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54B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0A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858A9B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29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EF5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entral African Republi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DD4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642,8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8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9E2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49C11D3B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4C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016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a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192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24,8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72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09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7DE3004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48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B0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gyp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224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49,1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F5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44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0E3164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CD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C1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thiop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5C1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,105,8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B83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27D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CB3DAD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A45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17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uine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93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5,2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7A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DDC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634C5E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E8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35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uinea-Bissau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2F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,7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7EF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C5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5332196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6DD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DB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eny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5B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426,4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8E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7D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C8C614A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13A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DC7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iby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D9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6,7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8E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E51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2D7B06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42D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F7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adagasca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D2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35,7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B4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FF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2409018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7D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22C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al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B60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8,1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24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A7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345957D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91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175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rocc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465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96,3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5A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712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5176A7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799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06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zambiqu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44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7,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61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B1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745A0CF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B7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25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wand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5A2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,2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C76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C0B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5FB85E7E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7E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591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eneg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122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28,7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3B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65D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F29F2A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31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FBE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outh Afri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F4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1,8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564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8D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18BBC614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56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C69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ud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6A1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6,3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D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A22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68C10C2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62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5B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unis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54C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69,0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94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75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5DAAA18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6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EF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gand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61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1,6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116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028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CFE7E9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740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967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anza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4B5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,050,6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28F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5F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60B106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D3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f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D4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Zamb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C2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0,7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D8A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736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2F51C69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F4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A2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rme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85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28,1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8F5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44D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27CBA89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F5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F68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zerbaij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766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25,3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DA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6A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43CC8B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35E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C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9AB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,216,6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93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E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84839C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0D6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55B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aiw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797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67,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727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3E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2B9492A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9E9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C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ypr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18E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5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79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3E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5E65B5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F36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5F8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eorg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00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28,5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83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778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F61FB6B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8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43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5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2,848,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8B4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EC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4028B2A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B0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DA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7C4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,527,2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37A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B0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09CEB694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DE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C4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srae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6C6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21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D00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59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257601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105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1B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Jap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09A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7,2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60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727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2A04DDA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8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41F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Jord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445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6,8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E25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AA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105895C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06B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6DE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Kyrgyzst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30A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49,1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D0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49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5B1A42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9C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2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eban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8B3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83,0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43B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876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14C075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FC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E2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ngol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90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3,3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75E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85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A66437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84E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64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yanma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910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6,2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CD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3B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708DE2A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74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C3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m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F6F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54,2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A6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9E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1E64290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71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E4E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akist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FD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78,3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B0B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E0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3701CA8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AB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5C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epublic of Kore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626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184,4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E1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3E5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69EC9C6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647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3A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yrian Arab Republi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19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32,2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90F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25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459EDBC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D82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F0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ajikist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49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42,4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BD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0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C34E09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F6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04F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imor-Lest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6C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57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4F8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EF55A5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A0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2D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11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,733,3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0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CF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3B21AC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B54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B12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zbekista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8E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44,3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5D0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BA9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4EA4459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421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1F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Viet Na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DB1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71,2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C39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79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11D00C8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3B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F4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est Bank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46C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4,3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F7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FB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2027D0E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725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236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m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8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67,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87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E10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7C42AF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38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7F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lba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2F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93,6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43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0A8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A803393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57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B6F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ustr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A81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56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1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24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D11115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3DD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D6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elaru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0D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3,4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620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307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A88BEA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BEE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A0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elgiu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1D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3,3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5F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CA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2B48D4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B3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F0F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osnia and Herzegovi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26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62,9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F3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E1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34262F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87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57C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ulgar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50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38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655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CD3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1A7C6E3A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91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6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roat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39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60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A5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4CA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213433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7B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C3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zech Republi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E84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661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F3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18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2513DE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9C0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1F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o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5D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0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5FF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1B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46507A5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81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B37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inla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CF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6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11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7A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4C034E5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56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38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ran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79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808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F2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80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59B02AB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148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BD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54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82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6D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51D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73479D6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383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EA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reec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8A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18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4AF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89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FCB41BA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C41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DB5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unga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C5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207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E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E7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2D668A1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13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B94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A7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717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AB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EC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253AA23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21A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01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v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44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04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83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444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B80AD5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1D0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C5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ithua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F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9,1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9D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4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251730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F0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14E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uxembour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E0C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98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C6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E40081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4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256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ldov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B3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84,9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43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57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7D3EC3B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97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248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ontenegr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6BF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1,9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0A3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8B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03C62A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C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22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etherland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33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8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28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7F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2275F9A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FE6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B4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rth Macedo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4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12,6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C2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54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191FDA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5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E8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la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4DC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01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C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2E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0B6E20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B0D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65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rtuga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EF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58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EFC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F4D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772F17E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A8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99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oma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0A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35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41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4E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15A7BF3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E8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57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uss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7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889,6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7E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09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9B51EA1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77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41C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erb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8A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76,4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89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68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256523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DFC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A91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lovak Republi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CD9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44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B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B6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2E473C1E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FC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749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love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D7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1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1E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08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5113B67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130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D6D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pai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503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953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B2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A0B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4BFC643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8F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FE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wed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F7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79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165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32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A721BA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BA1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01D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witzerla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E8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6,4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A9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7B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2F50F4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12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uro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44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nited Kingdo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E3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1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570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9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D6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6F0B467E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5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CD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rgenti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119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964,6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74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85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854B58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76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25F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eliz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1DE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0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2D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EF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5AD4263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7F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42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Brazil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9C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030,4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BE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01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47F2A7DE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32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57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hil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7E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09,3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19F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1F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25B5502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92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EE4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olomb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CD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08,3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86D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B24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6186AA4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A3C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066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osta Ri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41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39,8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F1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CAC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A1C7BA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4C6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F5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ub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73F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21,2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79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03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743A2F4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69B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C76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ominican Republic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956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5,4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17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E88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2B9D9E4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0A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86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cuado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DA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7,5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AB8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3D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C2213DB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09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95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l Salvado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997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16,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D1B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D9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1A8F443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A8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524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uadeloup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5E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24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83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0DBF6790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3F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CD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uatemal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5C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5,1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82B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6C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73C7369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CA8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F81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uyan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2ED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,3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F0D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57E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610A470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05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8E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ait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A4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7,2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CF7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B7E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148A3E1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6A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33A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Hondura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E28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,9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A38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C6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2C3E93C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1B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4B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Jamai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18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0,0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CC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7D3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35CCC43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093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21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Mexic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327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226,0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03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28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46BA85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0E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92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aragua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FC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9,0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75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09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6DB7A103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C70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4F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uerto Ric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C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9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24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7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16FB280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DB5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33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rinidad and Tobago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A53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,1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62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9D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5B8D75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873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63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rugua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11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73,9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1F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7D5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79996DE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D35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Lati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4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Venezuel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A0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0,9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506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0D3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44DFEF9C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4A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rther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8C3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93C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28,9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9CD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352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47AC3D16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FF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rthern Americ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E3A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United States of Americ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018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,696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27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5E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35FB3EC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7F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34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9C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59,0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68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09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0104F448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5DE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87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ook Island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3B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D3A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24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5C4911D7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605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7F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iji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AB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4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9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AF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03AA3414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50B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DCF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rench Polynes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B0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,6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64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C9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327616FF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9D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EF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ew Caledoni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8DD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1,61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BA7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E59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6A1F343D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63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FE38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ew Zeala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CB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06,14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DA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ABB6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fficial figure</w:t>
            </w:r>
          </w:p>
        </w:tc>
      </w:tr>
      <w:tr w:rsidR="00450285" w:rsidRPr="00226FB7" w14:paraId="1CB8E829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12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B5D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iu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16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9F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A34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2CBDBD3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3A5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14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amo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29A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11,1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ABB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C3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  <w:tr w:rsidR="00450285" w:rsidRPr="00226FB7" w14:paraId="638DBCE2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EAA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B93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onga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03E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40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AC31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38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Estimated value</w:t>
            </w:r>
          </w:p>
        </w:tc>
      </w:tr>
      <w:tr w:rsidR="00450285" w:rsidRPr="00226FB7" w14:paraId="0B615F65" w14:textId="77777777" w:rsidTr="00335C65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232F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ceania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B04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Tuvalu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0E80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3BDC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59CB" w14:textId="77777777" w:rsidR="00450285" w:rsidRPr="00226FB7" w:rsidRDefault="00450285" w:rsidP="00335C65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226FB7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Imputed value</w:t>
            </w:r>
          </w:p>
        </w:tc>
      </w:tr>
    </w:tbl>
    <w:p w14:paraId="4E5D02ED" w14:textId="77777777" w:rsidR="00450285" w:rsidRDefault="00450285"/>
    <w:sectPr w:rsidR="00450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17335" w14:textId="77777777" w:rsidR="001A2129" w:rsidRDefault="001A2129" w:rsidP="001A2129">
      <w:pPr>
        <w:spacing w:after="0" w:line="240" w:lineRule="auto"/>
      </w:pPr>
      <w:r>
        <w:separator/>
      </w:r>
    </w:p>
  </w:endnote>
  <w:endnote w:type="continuationSeparator" w:id="0">
    <w:p w14:paraId="43F6AFC4" w14:textId="77777777" w:rsidR="001A2129" w:rsidRDefault="001A2129" w:rsidP="001A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669F5" w14:textId="77777777" w:rsidR="001A2129" w:rsidRDefault="001A2129" w:rsidP="001A2129">
      <w:pPr>
        <w:spacing w:after="0" w:line="240" w:lineRule="auto"/>
      </w:pPr>
      <w:r>
        <w:separator/>
      </w:r>
    </w:p>
  </w:footnote>
  <w:footnote w:type="continuationSeparator" w:id="0">
    <w:p w14:paraId="1EB51840" w14:textId="77777777" w:rsidR="001A2129" w:rsidRDefault="001A2129" w:rsidP="001A21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3F"/>
    <w:rsid w:val="001A2129"/>
    <w:rsid w:val="002424BE"/>
    <w:rsid w:val="00335C65"/>
    <w:rsid w:val="00450285"/>
    <w:rsid w:val="00451FD6"/>
    <w:rsid w:val="006C4528"/>
    <w:rsid w:val="007D1A3F"/>
    <w:rsid w:val="008506FB"/>
    <w:rsid w:val="00916261"/>
    <w:rsid w:val="00951250"/>
    <w:rsid w:val="00A32D9B"/>
    <w:rsid w:val="00AA4811"/>
    <w:rsid w:val="00B646D2"/>
    <w:rsid w:val="00C91AC7"/>
    <w:rsid w:val="00D9355B"/>
    <w:rsid w:val="00E7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4AD5C9"/>
  <w15:chartTrackingRefBased/>
  <w15:docId w15:val="{450279A4-B102-4497-B781-C799D8D9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2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129"/>
  </w:style>
  <w:style w:type="paragraph" w:styleId="Footer">
    <w:name w:val="footer"/>
    <w:basedOn w:val="Normal"/>
    <w:link w:val="FooterChar"/>
    <w:uiPriority w:val="99"/>
    <w:unhideWhenUsed/>
    <w:rsid w:val="001A2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Visick</dc:creator>
  <cp:keywords/>
  <dc:description/>
  <cp:lastModifiedBy>Ollie Visick</cp:lastModifiedBy>
  <cp:revision>6</cp:revision>
  <dcterms:created xsi:type="dcterms:W3CDTF">2023-09-11T16:55:00Z</dcterms:created>
  <dcterms:modified xsi:type="dcterms:W3CDTF">2023-09-13T13:03:00Z</dcterms:modified>
</cp:coreProperties>
</file>